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439AF" w:rsidRDefault="00023BD8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8 Text.</w:t>
      </w:r>
    </w:p>
    <w:p w14:paraId="00000002" w14:textId="4326BB32" w:rsidR="00D439AF" w:rsidRDefault="00023BD8">
      <w:pPr>
        <w:spacing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n testing how well a spot-calling algorithm generalizes to othe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sit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criptomics chemistries, ground truth for each chemistry being tested is essential to avoid overestimating the generalizability. For example, while Starfish’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obDetec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gorithm used on RCA spots produced spot locations good enough for subsequen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utomatic subdivision of the images, the same algorithm performed poorly with cyclic-ouroboros single molecule fluorescenc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 sit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ybridizatio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smF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[</w:t>
      </w:r>
      <w:sdt>
        <w:sdtPr>
          <w:tag w:val="goog_rdk_0"/>
          <w:id w:val="1393152251"/>
          <w:showingPlcHdr/>
        </w:sdtPr>
        <w:sdtEndPr/>
        <w:sdtContent>
          <w:r>
            <w:t xml:space="preserve">     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>1], failing to find a threshold parameter which yielded a precision*recall score better than 0.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19 (precision = 20.7%, recall = 59.0%) (S15 Fig). This might be because the spot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smF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ages are much lower in contrast than the spots in RCA images, even after filtering. The precision*recall score is useful because there is a tradeoff between pre</w:t>
      </w:r>
      <w:r>
        <w:rPr>
          <w:rFonts w:ascii="Times New Roman" w:eastAsia="Times New Roman" w:hAnsi="Times New Roman" w:cs="Times New Roman"/>
          <w:sz w:val="24"/>
          <w:szCs w:val="24"/>
        </w:rPr>
        <w:t>cision and recall when the brightness threshold increases – higher precision results in lower recall and vice versa – so optimizing precision*recall is a standardized way to identify the optimum threshold.</w:t>
      </w:r>
    </w:p>
    <w:sdt>
      <w:sdtPr>
        <w:tag w:val="goog_rdk_3"/>
        <w:id w:val="-1714870737"/>
      </w:sdtPr>
      <w:sdtEndPr/>
      <w:sdtContent>
        <w:p w14:paraId="00000003" w14:textId="77777777" w:rsidR="00D439AF" w:rsidRDefault="00023BD8">
          <w:pPr>
            <w:spacing w:line="480" w:lineRule="auto"/>
            <w:rPr>
              <w:rFonts w:ascii="Times New Roman" w:eastAsia="Times New Roman" w:hAnsi="Times New Roman" w:cs="Times New Roman"/>
              <w:b/>
              <w:sz w:val="24"/>
              <w:szCs w:val="24"/>
            </w:rPr>
          </w:pPr>
          <w:sdt>
            <w:sdtPr>
              <w:tag w:val="goog_rdk_2"/>
              <w:id w:val="-1708486363"/>
            </w:sdtPr>
            <w:sdtEndPr/>
            <w:sdtContent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References</w:t>
              </w:r>
            </w:sdtContent>
          </w:sdt>
        </w:p>
      </w:sdtContent>
    </w:sdt>
    <w:sdt>
      <w:sdtPr>
        <w:tag w:val="goog_rdk_5"/>
        <w:id w:val="1076320678"/>
      </w:sdtPr>
      <w:sdtEndPr/>
      <w:sdtContent>
        <w:p w14:paraId="00000004" w14:textId="77777777" w:rsidR="00D439AF" w:rsidRPr="00023BD8" w:rsidRDefault="00023BD8" w:rsidP="00023BD8">
          <w:pPr>
            <w:widowControl w:val="0"/>
            <w:numPr>
              <w:ilvl w:val="0"/>
              <w:numId w:val="1"/>
            </w:numPr>
            <w:spacing w:line="24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"/>
              <w:id w:val="901565718"/>
            </w:sdtPr>
            <w:sdtEndPr/>
            <w:sdtContent>
              <w:hyperlink r:id="rId6" w:history="1">
                <w:proofErr w:type="spellStart"/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Lindeberg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 xml:space="preserve"> T. Feature Detection with Automatic Scale Selection. Int J </w:t>
                </w:r>
                <w:proofErr w:type="spellStart"/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Comput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 xml:space="preserve"> Vis. 1998 Nov 1;30(2):79–116.</w:t>
                </w:r>
              </w:hyperlink>
            </w:sdtContent>
          </w:sdt>
        </w:p>
      </w:sdtContent>
    </w:sdt>
    <w:sectPr w:rsidR="00D439AF" w:rsidRPr="00023BD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115A2"/>
    <w:multiLevelType w:val="multilevel"/>
    <w:tmpl w:val="2A7660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9AF"/>
    <w:rsid w:val="00023BD8"/>
    <w:rsid w:val="00D4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4720D7-D6CB-47CD-B081-8269D20E7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zuEFED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kuNe62IS0nveYBG783s89TZvkHA==">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na</dc:creator>
  <cp:lastModifiedBy>sydorenko sydorenko</cp:lastModifiedBy>
  <cp:revision>2</cp:revision>
  <dcterms:created xsi:type="dcterms:W3CDTF">2021-08-04T08:40:00Z</dcterms:created>
  <dcterms:modified xsi:type="dcterms:W3CDTF">2021-08-04T08:40:00Z</dcterms:modified>
</cp:coreProperties>
</file>